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FAABF7" w14:textId="77777777" w:rsidR="004C1421" w:rsidRDefault="004C1421" w:rsidP="004C1421">
      <w:pPr>
        <w:spacing w:line="480" w:lineRule="auto"/>
        <w:ind w:left="284" w:hanging="284"/>
        <w:rPr>
          <w:rFonts w:ascii="Times New Roman" w:hAnsi="Times New Roman" w:cs="Times New Roman"/>
          <w:b/>
          <w:lang w:val="en-US"/>
        </w:rPr>
      </w:pPr>
      <w:r w:rsidRPr="009241FE">
        <w:rPr>
          <w:rFonts w:ascii="Times New Roman" w:hAnsi="Times New Roman" w:cs="Times New Roman"/>
          <w:b/>
          <w:lang w:val="en-US"/>
        </w:rPr>
        <w:t xml:space="preserve">Supporting Information: </w:t>
      </w:r>
      <w:r w:rsidRPr="009241FE">
        <w:rPr>
          <w:rFonts w:ascii="Times New Roman" w:hAnsi="Times New Roman" w:cs="Times New Roman"/>
          <w:lang w:val="en-US"/>
        </w:rPr>
        <w:t xml:space="preserve">All </w:t>
      </w:r>
      <w:r>
        <w:rPr>
          <w:rFonts w:ascii="Times New Roman" w:hAnsi="Times New Roman" w:cs="Times New Roman"/>
          <w:lang w:val="en-US"/>
        </w:rPr>
        <w:t xml:space="preserve">STELLA </w:t>
      </w:r>
      <w:r w:rsidRPr="009241FE">
        <w:rPr>
          <w:rFonts w:ascii="Times New Roman" w:hAnsi="Times New Roman" w:cs="Times New Roman"/>
          <w:lang w:val="en-US"/>
        </w:rPr>
        <w:t>equations used in the model are given below</w:t>
      </w:r>
      <w:r>
        <w:rPr>
          <w:rFonts w:ascii="Times New Roman" w:hAnsi="Times New Roman" w:cs="Times New Roman"/>
          <w:lang w:val="en-US"/>
        </w:rPr>
        <w:t>.</w:t>
      </w:r>
    </w:p>
    <w:p w14:paraId="5FE1937B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RNSC(t) = RNSC(t - dt) + (Surviving – Deposited- UDC) * dt</w:t>
      </w:r>
    </w:p>
    <w:p w14:paraId="6BE3D103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INIT RNSC = 0</w:t>
      </w:r>
    </w:p>
    <w:p w14:paraId="1DD65F8C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INFLOWS:</w:t>
      </w:r>
    </w:p>
    <w:p w14:paraId="441C3049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Surviving = RNEC*Surv_rate</w:t>
      </w:r>
    </w:p>
    <w:p w14:paraId="087543BA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OUTFLOWS:</w:t>
      </w:r>
      <w:bookmarkStart w:id="0" w:name="_GoBack"/>
      <w:bookmarkEnd w:id="0"/>
    </w:p>
    <w:p w14:paraId="15B3FCEE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UDC= 29/30*RNSC</w:t>
      </w:r>
    </w:p>
    <w:p w14:paraId="34FAFF71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Deposited = 1/30*RNSC</w:t>
      </w:r>
    </w:p>
    <w:p w14:paraId="1C2668BF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IPLAD(t) = IPLAD(t - dt) + (Being_infected) * dt</w:t>
      </w:r>
    </w:p>
    <w:p w14:paraId="088D20EF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INIT IPLAD = 0</w:t>
      </w:r>
    </w:p>
    <w:p w14:paraId="2935377C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INFLOWS:</w:t>
      </w:r>
    </w:p>
    <w:p w14:paraId="799E4E89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Being_infected = ((ACC*10*1/3)/LAI)*0.0135*0.0001</w:t>
      </w:r>
    </w:p>
    <w:p w14:paraId="4937CA57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Number_of_lesion(t) = Number_of_lesion(t - dt) + (Incubation) * dt</w:t>
      </w:r>
    </w:p>
    <w:p w14:paraId="7C5A4D15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INIT Number_of_lesion = 0</w:t>
      </w:r>
    </w:p>
    <w:p w14:paraId="2F4C2AE5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INFLOWS:</w:t>
      </w:r>
    </w:p>
    <w:p w14:paraId="18166E3B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Incubation = CONVEYOR OUTFLOW</w:t>
      </w:r>
    </w:p>
    <w:p w14:paraId="2F8F9B83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RNDC(t) = RNDC(t - dt) + (Deposited) * dt</w:t>
      </w:r>
    </w:p>
    <w:p w14:paraId="334DAE68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INIT RNDC = 0</w:t>
      </w:r>
    </w:p>
    <w:p w14:paraId="4628A000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INFLOWS:</w:t>
      </w:r>
    </w:p>
    <w:p w14:paraId="1F8F0023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Deposited = 1/30*RNSC</w:t>
      </w:r>
    </w:p>
    <w:p w14:paraId="4C04F3EA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RNEC(t) = RNEC(t - dt) + (Escaped - Surviving - death) * dt</w:t>
      </w:r>
    </w:p>
    <w:p w14:paraId="750E307F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INIT RNEC = 0</w:t>
      </w:r>
    </w:p>
    <w:p w14:paraId="3C6765D5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INFLOWS:</w:t>
      </w:r>
    </w:p>
    <w:p w14:paraId="65BA7338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Escaped = RNRC*Escp_rate</w:t>
      </w:r>
    </w:p>
    <w:p w14:paraId="3CE31930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OUTFLOWS:</w:t>
      </w:r>
    </w:p>
    <w:p w14:paraId="6F4A2B37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Surviving = RNEC*Surv_rate</w:t>
      </w:r>
    </w:p>
    <w:p w14:paraId="0B68C296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death = (1-Surv_rate)*RNEC</w:t>
      </w:r>
    </w:p>
    <w:p w14:paraId="4CFDB3A8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RNRC(t) = RNRC(t - dt) + (Released - Escaped - UEC) * dt</w:t>
      </w:r>
    </w:p>
    <w:p w14:paraId="3BE21297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INIT RNRC = 0</w:t>
      </w:r>
    </w:p>
    <w:p w14:paraId="6AF00D89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INFLOWS:</w:t>
      </w:r>
    </w:p>
    <w:p w14:paraId="16442314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Released = Sp*PSL</w:t>
      </w:r>
    </w:p>
    <w:p w14:paraId="4F0275BB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OUTFLOWS:</w:t>
      </w:r>
    </w:p>
    <w:p w14:paraId="2C6B5B01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Escaped = RNRC*Escp_rate</w:t>
      </w:r>
    </w:p>
    <w:p w14:paraId="2D8F0790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UEC = 1-Escp_rate</w:t>
      </w:r>
    </w:p>
    <w:p w14:paraId="6321DCC0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PSL(t) = PSL(t - dt)</w:t>
      </w:r>
    </w:p>
    <w:p w14:paraId="251EAFDB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INIT PSL = IF(5&lt; Tp&lt;=25) AND (RH&gt;=85) THEN 5000 ELSE 0</w:t>
      </w:r>
    </w:p>
    <w:p w14:paraId="254D32EF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ab/>
        <w:t>TRANSIT TIME = 1</w:t>
      </w:r>
    </w:p>
    <w:p w14:paraId="1DA7D484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ab/>
        <w:t>CAPACITY = INF</w:t>
      </w:r>
    </w:p>
    <w:p w14:paraId="4A908FB0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ab/>
        <w:t>INFLOW LIMIT = INF</w:t>
      </w:r>
    </w:p>
    <w:p w14:paraId="26E53492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RNGC(t) = RNGC(t - dt) + (Germinated - Incubation) * dt</w:t>
      </w:r>
    </w:p>
    <w:p w14:paraId="421E9284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INIT RNGC = 0</w:t>
      </w:r>
    </w:p>
    <w:p w14:paraId="29E7A4C0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ab/>
        <w:t>TRANSIT TIME = 240</w:t>
      </w:r>
    </w:p>
    <w:p w14:paraId="36A82893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ab/>
        <w:t>CAPACITY = INF</w:t>
      </w:r>
    </w:p>
    <w:p w14:paraId="6C296C89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ab/>
        <w:t>INFLOW LIMIT = INF</w:t>
      </w:r>
    </w:p>
    <w:p w14:paraId="0C35BB82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INFLOWS:</w:t>
      </w:r>
    </w:p>
    <w:p w14:paraId="046727E6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lastRenderedPageBreak/>
        <w:t>Germinated = RNDC*Germ</w:t>
      </w:r>
    </w:p>
    <w:p w14:paraId="0472427A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OUTFLOWS:</w:t>
      </w:r>
    </w:p>
    <w:p w14:paraId="2E6D0455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Incubation = CONVEYOR OUTFLOW</w:t>
      </w:r>
    </w:p>
    <w:p w14:paraId="274C0BB2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ACC = GRAPH(TIME)</w:t>
      </w:r>
    </w:p>
    <w:p w14:paraId="2B6964D6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(6.00, 5.00), (6.12, 5.00), (6.23, 5.00), (6.35, 5.00), (6.46, 5.00), (6.58, 5.00), (6.70, 5.00), (6.81, 5.00), (6.93, 5.00), (7.04, 5.00), (7.16, 5.00), (7.28, 5.00), (7.39, 5.00), (7.51, 5.00), (7.62, 5.00), (7.74, 5.00), (7.86, 5.00), (7.97, 5.00), (8.09, 5.00), (8.20, 5.00), (8.32, 5.00), (8.43, 5.00), (8.55, 5.00), (8.67, 5.00), (8.78, 5.00), (8.90, 5.00), (9.01, 5.00), (9.13, 5.00), (9.25, 5.00), (9.36, 5.00), (9.48, 5.00), (9.59, 5.00), (9.71, 5.00), (9.83, 5.00), (9.94, 5.00), (10.1, 5.00), (10.2, 5.00), (10.3, 5.50), (10.4, 6.00), (10.5, 6.50), (10.6, 7.00), (10.8, 7.50), (10.9, 8.00), (11.0, 8.33), (11.1, 8.67), (11.2, 9.00), (11.3, 9.33), (11.4, 9.67), (11.6, 10.0), (11.7, 10.8), (11.8, 11.7), (11.9, 12.5), (12.0, 13.3), (12.1, 14.2), (12.3, 15.0), (12.4, 15.8), (12.5, 16.7), (12.6, 17.5), (12.7, 18.3), (12.8, 19.2), (13.0, 20.0), (13.1, 20.7), (13.2, 21.3), (13.3, 22.0), (13.4, 22.7), (13.5, 23.3), (13.7, 24.0), (13.8, 24.2), (13.9, 24.3), (14.0, 24.5), (14.1, 24.7), (14.2, 24.8), (14.3, 25.0), (14.5, 23.8), (14.6, 22.7), (14.7, 21.5), (14.8, 20.3), (14.9, 19.2), (15.0, 18.0), (15.2, 17.3), (15.3, 16.7), (15.4, 16.0), (15.5, 15.3), (15.6, 14.7), (15.7, 14.0), (15.9, 13.7), (16.0, 13.3), (16.1, 13.0), (16.2, 12.7), (16.3, 12.3), (16.4, 12.0), (16.6, 11.7), (16.7, 11.3), (16.8, 11.0), (16.9, 10.7), (17.0, 10.3), (17.1, 10.0), (17.2, 10.0), (17.4, 10.0), (17.5, 10.0), (17.6, 10.0), (17.7, 10.0), (17.8, 10.0), (17.9, 9.67), (18.1, 9.33), (18.2, 9.00), (18.3, 8.67), (18.4, 8.33), (18.5, 8.00), (18.6, 7.50), (18.8, 7.00), (18.9, 6.50), (19.0, 6.00), (19.1, 5.50), (19.2, 5.00), (19.3, 4.67), (19.4, 4.33), (19.6, 4.00), (19.7, 3.67), (19.8, 3.33), (19.9, 3.00), (20.0, 2.83), (20.1, 2.67), (20.3, 2.50), (20.4, 2.33), (20.5, 2.17), (20.6, 2.00), (20.7, 1.67), (20.8, 1.33), (21.0, 1.00), (21.1, 0.667), (21.2, 0.333), (21.3, 0.00), (21.4, 0.00), (21.5, 0.00), (21.7, 0.00), (21.8, 0.00), (21.9, 0.00), (22.0, 0.00)</w:t>
      </w:r>
    </w:p>
    <w:p w14:paraId="054E2FED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Asymp1 = 0.966-0.000051*(Tp)^3 + (-15.575/(Tp)^2)</w:t>
      </w:r>
    </w:p>
    <w:p w14:paraId="239143D5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Asymp2 = 0.385 +0.054*Tp -0.0024*(Tp)^2</w:t>
      </w:r>
    </w:p>
    <w:p w14:paraId="16E406B7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Escp_rate = 0.073*Ws-0.0087</w:t>
      </w:r>
    </w:p>
    <w:p w14:paraId="44E26722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Germ = Asymp2*EXP(-EXP(-r2*(LWD-2)))</w:t>
      </w:r>
    </w:p>
    <w:p w14:paraId="3C9B5639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LAI = 3</w:t>
      </w:r>
    </w:p>
    <w:p w14:paraId="2E479E80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LWD = GRAPH(TIME)</w:t>
      </w:r>
    </w:p>
    <w:p w14:paraId="0C986D85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(0.00, 3.00), (1.00, 4.00), (2.00, 5.00), (3.00, 6.00), (4.00, 7.00), (5.00, 8.00), (6.00, 9.00), (7.00, 10.0), (8.00, 11.0), (9.00, 12.0), (10.0, 0.00), (11.0, 0.00), (12.0, 0.00), (13.0, 0.00), (14.0, 1.00), (15.0, 0.00), (16.0, 0.00), (17.0, 0.00), (18.0, 0.00), (19.0, 1.00), (20.0, 2.00), (21.0, 3.00), (22.0, 4.00), (23.0, 2.00)</w:t>
      </w:r>
    </w:p>
    <w:p w14:paraId="4EAE32B3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r1 = 0.5</w:t>
      </w:r>
    </w:p>
    <w:p w14:paraId="0BDBDD63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r2 = -1.154 +0.327*Tp -0.011*(Tp)^2</w:t>
      </w:r>
    </w:p>
    <w:p w14:paraId="0CC8E913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reduction_rate = -16.43 +4.59*Tp</w:t>
      </w:r>
    </w:p>
    <w:p w14:paraId="12A223AB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RH = 85</w:t>
      </w:r>
    </w:p>
    <w:p w14:paraId="713F1F93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Sp = Asymp1*(1+25118.86*exp(-r1*LWD))^(-0.909)</w:t>
      </w:r>
    </w:p>
    <w:p w14:paraId="1DAB3D0C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SR = GRAPH(TIME)</w:t>
      </w:r>
    </w:p>
    <w:p w14:paraId="4D51A58A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(0.00, 0.00), (0.167, 0.00), (0.333, 0.00), (0.5, 0.00), (0.667, 0.00), (0.833, 0.00), (1.00, 0.00), (1.17, 0.00), (1.33, 0.00), (1.50, 0.00), (1.67, 0.00), (1.83, 0.00), (2.00, 0.00), (2.17, 0.00), (2.33, 0.00), (2.50, 0.00), (2.67, 0.00), (2.83, 0.00), (3.00, 0.00), (3.17, 0.00), (3.33, 0.00), (3.50, 0.00), (3.67, 0.00), (3.83, 0.00), (4.00, 0.00), (4.17, 0.00), (4.33, 0.00), (4.50, 0.00), (4.67, 0.00), (4.83, 0.00), (5.00, 0.00), (5.17, 0.00), (5.33, 0.00), (5.50, 0.00), (5.67, 0.00), (5.83, 0.00), (6.00, 0.00), (6.17, 0.00), (6.33, 0.00), (6.50, 0.00), (6.67, 0.00), (6.83, 0.00), (7.00, 0.00), (7.17, 0.00), (7.33, 0.00), (7.50, 0.00), (7.67, 0.00), (7.83, 0.00), (8.00, 0.00), (8.17, 0.00), (8.33, 0.00), (8.50, 0.00), (8.67, 0.00), (8.83, 0.00), (9.00, 0.00), (9.17, 0.00), (9.33, 0.00), (9.50, 0.00), (9.67, 0.00), (9.83, 0.00), (10.0, 0.00), (10.2, 0.00), (10.3, 0.00), (10.5, 0.00), (10.7, 0.00), (10.8, 0.00), (11.0, 0.00), (11.2, 0.00), (11.3, 0.00), (11.5, 0.00), (11.7, 0.00), (11.8, 0.00), (12.0, 0.00), (12.2, 0.00), (12.3, 0.00), (12.5, 0.00), (12.7, 0.00), (12.8, 0.00), (13.0, 0.00), (13.2, 0.00), (13.3, 0.00), (13.5, 0.00), (13.7, 0.00), (13.8, 0.00), (14.0, 0.00), (14.2, 0.00), (14.3, 0.00), (14.5, 0.00), (14.7, 0.00), (14.8, 0.00), (15.0, 0.00), (15.2, 0.00), (15.3, 0.00), (15.5, 0.00), (15.7, 0.00), (15.8, 0.00), (16.0, 0.00), (16.2, 0.00), (16.3, 0.00), (16.5, 0.00), (16.7, 0.00), (16.8, 0.00), (17.0, 0.00), (17.2, 0.00), (17.3, 0.00), (17.5, 0.00), (17.7, 0.00), (17.8, 0.00), (18.0, 0.00), (18.2, 0.00), (18.3, 0.00), (18.5, 0.00), (18.7, 0.00), (18.8, 0.00), (19.0, 0.00), (19.2, 0.00), (19.3, 0.00), (19.5, 0.00), (19.7, 0.00), (19.8, 0.00), (20.0, 0.00), (20.2, 0.00), (20.3, 0.00), (20.5, 0.00), (20.7, 0.00), (20.8, 0.00), (21.0, 0.00), (21.2, 0.00), (21.3, 0.00), (21.5, 0.00), (21.7, 0.00), (21.8, 0.00), (22.0, 0.00), (22.2, 0.00), (22.3, 0.00), (22.5, 0.00), (22.7, 0.00), (22.8, 0.00), (23.0, 0.00)</w:t>
      </w:r>
    </w:p>
    <w:p w14:paraId="5048711B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Surv_rate = IF SR&lt;1 THEN 0.8 ELSE 0.6</w:t>
      </w:r>
    </w:p>
    <w:p w14:paraId="0627E7B6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Tp = GRAPH(TIME)</w:t>
      </w:r>
    </w:p>
    <w:p w14:paraId="43F0EEDC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(0.00, 15.9), (1.00, 16.3), (2.00, 14.8), (3.00, 13.8), (4.00, 13.6), (5.00, 13.1), (6.00, 12.6), (7.00, 14.1), (8.00, 17.5), (9.00, 19.4), (10.0, 21.3), (11.0, 22.1), (12.0, 22.3), (13.0, 20.2), (14.0, 15.2), (15.0, 18.3), (16.0, 20.9), (17.0, 20.6), (18.0, 20.4), (19.0, 17.8), (20.0, 16.3), (21.0, 15.1), (22.0, 14.2), (23.0, 16.4)</w:t>
      </w:r>
    </w:p>
    <w:p w14:paraId="0D083B2D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Ws = GRAPH(TIME)</w:t>
      </w:r>
    </w:p>
    <w:p w14:paraId="0FD2EB3E" w14:textId="77777777" w:rsidR="004A226C" w:rsidRPr="00ED3A57" w:rsidRDefault="004A226C" w:rsidP="004A226C">
      <w:pPr>
        <w:rPr>
          <w:rFonts w:ascii="Times New Roman" w:hAnsi="Times New Roman" w:cs="Times New Roman"/>
        </w:rPr>
      </w:pPr>
      <w:r w:rsidRPr="00ED3A57">
        <w:rPr>
          <w:rFonts w:ascii="Times New Roman" w:hAnsi="Times New Roman" w:cs="Times New Roman"/>
        </w:rPr>
        <w:t>(0.00, 0.00), (1.00, 1.12), (2.00, 0.00), (3.00, 0.00), (4.00, 0.00), (5.00, 0.00), (6.00, 0.00), (7.00, 0.00), (8.00, 1.68), (9.00, 1.68), (10.0, 1.12), (11.0, 3.92), (12.0, 3.08), (13.0, 2.52), (14.0, 1.68), (15.0, 3.92), (16.0, 0.84), (17.0, 2.52), (18.0, 1.12), (19.0, 0.00), (20.0, 0.00), (21.0, 0.00), (22.0, 0.00), (23.0, 0.00)</w:t>
      </w:r>
    </w:p>
    <w:p w14:paraId="29975E59" w14:textId="77777777" w:rsidR="004A226C" w:rsidRDefault="004A226C" w:rsidP="004A226C"/>
    <w:p w14:paraId="6DC447E1" w14:textId="77777777" w:rsidR="00F43636" w:rsidRDefault="00F43636" w:rsidP="004A226C"/>
    <w:sectPr w:rsidR="00F43636" w:rsidSect="001040BE">
      <w:headerReference w:type="default" r:id="rId7"/>
      <w:footerReference w:type="default" r:id="rId8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49B9C8" w14:textId="77777777" w:rsidR="00207B5B" w:rsidRDefault="00637E09">
      <w:r>
        <w:separator/>
      </w:r>
    </w:p>
  </w:endnote>
  <w:endnote w:type="continuationSeparator" w:id="0">
    <w:p w14:paraId="1F0E6E3C" w14:textId="77777777" w:rsidR="00207B5B" w:rsidRDefault="00637E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951699"/>
      <w:docPartObj>
        <w:docPartGallery w:val="Page Numbers (Bottom of Page)"/>
        <w:docPartUnique/>
      </w:docPartObj>
    </w:sdtPr>
    <w:sdtEndPr/>
    <w:sdtContent>
      <w:p w14:paraId="71FD7418" w14:textId="77777777" w:rsidR="001640A2" w:rsidRDefault="004C14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22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5BB4D5" w14:textId="77777777" w:rsidR="001640A2" w:rsidRDefault="004A226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0677DB" w14:textId="77777777" w:rsidR="00207B5B" w:rsidRDefault="00637E09">
      <w:r>
        <w:separator/>
      </w:r>
    </w:p>
  </w:footnote>
  <w:footnote w:type="continuationSeparator" w:id="0">
    <w:p w14:paraId="5DB9F126" w14:textId="77777777" w:rsidR="00207B5B" w:rsidRDefault="00637E0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8ECEA6" w14:textId="77777777" w:rsidR="001640A2" w:rsidRPr="004F5BFF" w:rsidRDefault="004C1421">
    <w:pPr>
      <w:pStyle w:val="Header"/>
      <w:rPr>
        <w:rFonts w:ascii="Times New Roman" w:hAnsi="Times New Roman" w:cs="Times New Roman"/>
        <w:lang w:val="en-CA"/>
      </w:rPr>
    </w:pPr>
    <w:r w:rsidRPr="004F5BFF">
      <w:rPr>
        <w:rFonts w:ascii="Times New Roman" w:hAnsi="Times New Roman" w:cs="Times New Roman"/>
        <w:lang w:val="en-CA"/>
      </w:rPr>
      <w:t xml:space="preserve">Fall et al., 2015 </w:t>
    </w:r>
    <w:r w:rsidRPr="004F5BFF">
      <w:rPr>
        <w:rFonts w:ascii="Times New Roman" w:hAnsi="Times New Roman" w:cs="Times New Roman"/>
        <w:lang w:val="en-CA"/>
      </w:rPr>
      <w:tab/>
      <w:t xml:space="preserve">                          </w:t>
    </w:r>
    <w:r>
      <w:rPr>
        <w:rFonts w:ascii="Times New Roman" w:hAnsi="Times New Roman" w:cs="Times New Roman"/>
        <w:lang w:val="en-CA"/>
      </w:rPr>
      <w:t xml:space="preserve">      Plos One, Simulation of </w:t>
    </w:r>
    <w:r w:rsidRPr="00266BC2">
      <w:rPr>
        <w:rFonts w:ascii="Times New Roman" w:hAnsi="Times New Roman" w:cs="Times New Roman"/>
        <w:i/>
        <w:lang w:val="en-CA"/>
      </w:rPr>
      <w:t>B. lactucae</w:t>
    </w:r>
    <w:r>
      <w:rPr>
        <w:rFonts w:ascii="Times New Roman" w:hAnsi="Times New Roman" w:cs="Times New Roman"/>
        <w:lang w:val="en-CA"/>
      </w:rPr>
      <w:t xml:space="preserve"> airborne conidia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421"/>
    <w:rsid w:val="000C08B5"/>
    <w:rsid w:val="00171B40"/>
    <w:rsid w:val="00207B5B"/>
    <w:rsid w:val="004A226C"/>
    <w:rsid w:val="004C1421"/>
    <w:rsid w:val="00637E09"/>
    <w:rsid w:val="00996FDE"/>
    <w:rsid w:val="00BB6C5E"/>
    <w:rsid w:val="00F4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22DF3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0C08B5"/>
    <w:pPr>
      <w:spacing w:before="200" w:after="240" w:line="360" w:lineRule="auto"/>
    </w:pPr>
    <w:rPr>
      <w:rFonts w:ascii="Times New Roman" w:eastAsia="MS Mincho" w:hAnsi="Times New Roman" w:cs="Times New Roman"/>
      <w:b/>
      <w:bCs/>
      <w:color w:val="000000" w:themeColor="text1"/>
      <w:szCs w:val="18"/>
    </w:rPr>
  </w:style>
  <w:style w:type="paragraph" w:styleId="Header">
    <w:name w:val="header"/>
    <w:basedOn w:val="Normal"/>
    <w:link w:val="HeaderChar"/>
    <w:uiPriority w:val="99"/>
    <w:unhideWhenUsed/>
    <w:rsid w:val="004C142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1421"/>
    <w:rPr>
      <w:lang w:val="fr-CA"/>
    </w:rPr>
  </w:style>
  <w:style w:type="paragraph" w:styleId="Footer">
    <w:name w:val="footer"/>
    <w:basedOn w:val="Normal"/>
    <w:link w:val="FooterChar"/>
    <w:uiPriority w:val="99"/>
    <w:unhideWhenUsed/>
    <w:rsid w:val="004C142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1421"/>
    <w:rPr>
      <w:lang w:val="fr-CA"/>
    </w:rPr>
  </w:style>
  <w:style w:type="character" w:styleId="LineNumber">
    <w:name w:val="line number"/>
    <w:basedOn w:val="DefaultParagraphFont"/>
    <w:uiPriority w:val="99"/>
    <w:semiHidden/>
    <w:unhideWhenUsed/>
    <w:rsid w:val="004C142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0C08B5"/>
    <w:pPr>
      <w:spacing w:before="200" w:after="240" w:line="360" w:lineRule="auto"/>
    </w:pPr>
    <w:rPr>
      <w:rFonts w:ascii="Times New Roman" w:eastAsia="MS Mincho" w:hAnsi="Times New Roman" w:cs="Times New Roman"/>
      <w:b/>
      <w:bCs/>
      <w:color w:val="000000" w:themeColor="text1"/>
      <w:szCs w:val="18"/>
    </w:rPr>
  </w:style>
  <w:style w:type="paragraph" w:styleId="Header">
    <w:name w:val="header"/>
    <w:basedOn w:val="Normal"/>
    <w:link w:val="HeaderChar"/>
    <w:uiPriority w:val="99"/>
    <w:unhideWhenUsed/>
    <w:rsid w:val="004C142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1421"/>
    <w:rPr>
      <w:lang w:val="fr-CA"/>
    </w:rPr>
  </w:style>
  <w:style w:type="paragraph" w:styleId="Footer">
    <w:name w:val="footer"/>
    <w:basedOn w:val="Normal"/>
    <w:link w:val="FooterChar"/>
    <w:uiPriority w:val="99"/>
    <w:unhideWhenUsed/>
    <w:rsid w:val="004C142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1421"/>
    <w:rPr>
      <w:lang w:val="fr-CA"/>
    </w:rPr>
  </w:style>
  <w:style w:type="character" w:styleId="LineNumber">
    <w:name w:val="line number"/>
    <w:basedOn w:val="DefaultParagraphFont"/>
    <w:uiPriority w:val="99"/>
    <w:semiHidden/>
    <w:unhideWhenUsed/>
    <w:rsid w:val="004C14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978</Words>
  <Characters>5575</Characters>
  <Application>Microsoft Macintosh Word</Application>
  <DocSecurity>0</DocSecurity>
  <Lines>46</Lines>
  <Paragraphs>13</Paragraphs>
  <ScaleCrop>false</ScaleCrop>
  <Company/>
  <LinksUpToDate>false</LinksUpToDate>
  <CharactersWithSpaces>6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adou Fall</dc:creator>
  <cp:keywords/>
  <dc:description/>
  <cp:lastModifiedBy>Mamadou Fall</cp:lastModifiedBy>
  <cp:revision>3</cp:revision>
  <dcterms:created xsi:type="dcterms:W3CDTF">2015-08-11T01:47:00Z</dcterms:created>
  <dcterms:modified xsi:type="dcterms:W3CDTF">2015-08-16T00:28:00Z</dcterms:modified>
</cp:coreProperties>
</file>